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9E9" w:rsidRPr="001F29E9" w:rsidRDefault="001F29E9" w:rsidP="00FB19A2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r w:rsidRPr="001F29E9">
        <w:rPr>
          <w:rFonts w:ascii="Arial" w:hAnsi="Arial" w:cs="Arial"/>
          <w:lang w:val="en-US"/>
        </w:rPr>
        <w:t>Table - Variance inflation factor coefficients for cases of childhood tuberculosis and variables of the São Paulo Social Vulnerability Index, Ribeirão Preto, São Paulo, Brazil (2006-2017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410"/>
      </w:tblGrid>
      <w:tr w:rsidR="001F29E9" w:rsidRPr="007E519C" w:rsidTr="00631260">
        <w:trPr>
          <w:trHeight w:val="397"/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E519C">
              <w:rPr>
                <w:rFonts w:ascii="Arial" w:hAnsi="Arial" w:cs="Arial"/>
                <w:b/>
                <w:bCs/>
              </w:rPr>
              <w:t>Variable</w:t>
            </w:r>
            <w:proofErr w:type="spellEnd"/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519C">
              <w:rPr>
                <w:rFonts w:ascii="Arial" w:hAnsi="Arial" w:cs="Arial"/>
                <w:b/>
                <w:bCs/>
              </w:rPr>
              <w:t>VIF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519C">
              <w:rPr>
                <w:rFonts w:ascii="Arial" w:hAnsi="Arial" w:cs="Arial"/>
                <w:sz w:val="18"/>
                <w:szCs w:val="18"/>
              </w:rPr>
              <w:t xml:space="preserve">Private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collective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homes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453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Permanent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private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housing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units</w:t>
            </w:r>
            <w:proofErr w:type="spellEnd"/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29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519C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improvised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private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households</w:t>
            </w:r>
            <w:proofErr w:type="spellEnd"/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32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Residents in permanent private homes.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713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Average residents in permanent private housing units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386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children from 0 to 5 years in the population.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48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Average household income of permanent private housing units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151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er capita income in permanent private households in the census tract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703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households without per capita income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81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Household income ratio per capita up to 1/8 SM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33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Ratio of household income per capita 1/8 to 1/2 SM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349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Proportion of household income per capita from 1/2 to 2 SM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928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household income of more than 2 SM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683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private households with monthly nominal incomes of up to 1/4 S.M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561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Average age of responsible people.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692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Average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household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head</w:t>
            </w:r>
            <w:proofErr w:type="spellEnd"/>
            <w:r w:rsidRPr="007E519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519C">
              <w:rPr>
                <w:rFonts w:ascii="Arial" w:hAnsi="Arial" w:cs="Arial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422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literate people in charge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933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responsible for 10 to 29 years.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552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Share of household income in household income (percentage)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753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Average age of women in charge of the household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667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women heads of household literate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688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Proportion of female heads of household under 30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68</w:t>
            </w:r>
          </w:p>
        </w:tc>
      </w:tr>
      <w:tr w:rsidR="001F29E9" w:rsidRPr="007E519C" w:rsidTr="00631260">
        <w:trPr>
          <w:jc w:val="center"/>
        </w:trPr>
        <w:tc>
          <w:tcPr>
            <w:tcW w:w="2405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519C">
              <w:rPr>
                <w:rFonts w:ascii="Arial" w:hAnsi="Arial" w:cs="Arial"/>
                <w:sz w:val="18"/>
                <w:szCs w:val="18"/>
                <w:lang w:val="en-US"/>
              </w:rPr>
              <w:t>Average income of household heads</w:t>
            </w:r>
          </w:p>
        </w:tc>
        <w:tc>
          <w:tcPr>
            <w:tcW w:w="2410" w:type="dxa"/>
            <w:vAlign w:val="center"/>
          </w:tcPr>
          <w:p w:rsidR="001F29E9" w:rsidRPr="007E519C" w:rsidRDefault="001F29E9" w:rsidP="00FB19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7E519C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</w:tr>
    </w:tbl>
    <w:p w:rsidR="0046685B" w:rsidRDefault="0046685B" w:rsidP="00FB19A2">
      <w:pPr>
        <w:spacing w:line="480" w:lineRule="auto"/>
        <w:rPr>
          <w:rFonts w:ascii="Arial" w:hAnsi="Arial" w:cs="Arial"/>
          <w:lang w:val="en-US"/>
        </w:rPr>
      </w:pPr>
    </w:p>
    <w:p w:rsidR="001F29E9" w:rsidRPr="007E519C" w:rsidRDefault="001F29E9" w:rsidP="00FB19A2">
      <w:pPr>
        <w:spacing w:line="480" w:lineRule="auto"/>
        <w:rPr>
          <w:rFonts w:ascii="Arial" w:hAnsi="Arial" w:cs="Arial"/>
          <w:lang w:val="en-US"/>
        </w:rPr>
      </w:pPr>
      <w:r w:rsidRPr="007E519C">
        <w:rPr>
          <w:rFonts w:ascii="Arial" w:hAnsi="Arial" w:cs="Arial"/>
          <w:lang w:val="en-US"/>
        </w:rPr>
        <w:t>* Dependent variable: cases of childhood TB</w:t>
      </w:r>
    </w:p>
    <w:bookmarkEnd w:id="0"/>
    <w:p w:rsidR="00003968" w:rsidRDefault="00003968" w:rsidP="001F29E9">
      <w:pPr>
        <w:rPr>
          <w:lang w:val="en-US"/>
        </w:rPr>
      </w:pPr>
    </w:p>
    <w:p w:rsidR="00631260" w:rsidRPr="001F29E9" w:rsidRDefault="00631260" w:rsidP="001F29E9">
      <w:pPr>
        <w:rPr>
          <w:lang w:val="en-US"/>
        </w:rPr>
      </w:pPr>
    </w:p>
    <w:sectPr w:rsidR="00631260" w:rsidRPr="001F29E9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F0B" w:rsidRDefault="00780F0B" w:rsidP="00D5593D">
      <w:pPr>
        <w:spacing w:after="0" w:line="240" w:lineRule="auto"/>
      </w:pPr>
      <w:r>
        <w:separator/>
      </w:r>
    </w:p>
  </w:endnote>
  <w:endnote w:type="continuationSeparator" w:id="0">
    <w:p w:rsidR="00780F0B" w:rsidRDefault="00780F0B" w:rsidP="00D55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F0B" w:rsidRDefault="00780F0B" w:rsidP="00D5593D">
      <w:pPr>
        <w:spacing w:after="0" w:line="240" w:lineRule="auto"/>
      </w:pPr>
      <w:r>
        <w:separator/>
      </w:r>
    </w:p>
  </w:footnote>
  <w:footnote w:type="continuationSeparator" w:id="0">
    <w:p w:rsidR="00780F0B" w:rsidRDefault="00780F0B" w:rsidP="00D559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1260" w:rsidRDefault="00631260" w:rsidP="00D5593D">
    <w:pPr>
      <w:pStyle w:val="Cabealho"/>
    </w:pPr>
  </w:p>
  <w:p w:rsidR="00631260" w:rsidRPr="00D5593D" w:rsidRDefault="00631260" w:rsidP="00D5593D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7A0163"/>
    <w:multiLevelType w:val="hybridMultilevel"/>
    <w:tmpl w:val="1A68880E"/>
    <w:lvl w:ilvl="0" w:tplc="9BFEC7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93D"/>
    <w:rsid w:val="00003968"/>
    <w:rsid w:val="000574BD"/>
    <w:rsid w:val="0018294E"/>
    <w:rsid w:val="001F29E9"/>
    <w:rsid w:val="002E5B97"/>
    <w:rsid w:val="0046685B"/>
    <w:rsid w:val="0053797E"/>
    <w:rsid w:val="00631260"/>
    <w:rsid w:val="00755714"/>
    <w:rsid w:val="00780F0B"/>
    <w:rsid w:val="00A432E5"/>
    <w:rsid w:val="00A46BEB"/>
    <w:rsid w:val="00B76981"/>
    <w:rsid w:val="00D5593D"/>
    <w:rsid w:val="00FB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FF98B6-6792-4FBA-90CD-2D17E8751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9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55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5593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D55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5593D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D559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5593D"/>
  </w:style>
  <w:style w:type="paragraph" w:styleId="Rodap">
    <w:name w:val="footer"/>
    <w:basedOn w:val="Normal"/>
    <w:link w:val="RodapChar"/>
    <w:uiPriority w:val="99"/>
    <w:unhideWhenUsed/>
    <w:rsid w:val="00D559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55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3</Pages>
  <Words>237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 Zamboni</dc:creator>
  <cp:lastModifiedBy>Ricardo Arcêncio </cp:lastModifiedBy>
  <cp:revision>4</cp:revision>
  <dcterms:created xsi:type="dcterms:W3CDTF">2019-10-02T19:54:00Z</dcterms:created>
  <dcterms:modified xsi:type="dcterms:W3CDTF">2020-06-21T22:29:00Z</dcterms:modified>
</cp:coreProperties>
</file>